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709C" w:rsidRDefault="00877229" w:rsidP="0034709C">
      <w:pPr>
        <w:pStyle w:val="Titolo1"/>
        <w:spacing w:line="480" w:lineRule="auto"/>
        <w:rPr>
          <w:rFonts w:cs="Times New Roman"/>
          <w:b w:val="0"/>
          <w:szCs w:val="22"/>
        </w:rPr>
      </w:pPr>
      <w:r w:rsidRPr="0034709C">
        <w:rPr>
          <w:rFonts w:cs="Times New Roman"/>
          <w:szCs w:val="22"/>
        </w:rPr>
        <w:t>SUPPLEMENTARY NOTE 1</w:t>
      </w:r>
    </w:p>
    <w:p w:rsidR="003F6981" w:rsidRDefault="00C7380C" w:rsidP="003F6981">
      <w:r w:rsidRPr="0034709C">
        <w:t xml:space="preserve">Automated Sanger sequencing </w:t>
      </w:r>
      <w:proofErr w:type="gramStart"/>
      <w:r w:rsidRPr="0034709C">
        <w:t>was performed</w:t>
      </w:r>
      <w:proofErr w:type="gramEnd"/>
      <w:r w:rsidRPr="0034709C">
        <w:rPr>
          <w:color w:val="FF0000"/>
        </w:rPr>
        <w:t xml:space="preserve"> </w:t>
      </w:r>
      <w:r w:rsidRPr="0034709C">
        <w:t>using an ABI Prism 3100 Genetic Analyzer (Applied Biosy</w:t>
      </w:r>
      <w:bookmarkStart w:id="0" w:name="_GoBack"/>
      <w:bookmarkEnd w:id="0"/>
      <w:r w:rsidRPr="0034709C">
        <w:t xml:space="preserve">stems, Foster City, KS). Next-generation sequencing runs on the pan-cardio panel were performed using Illumina </w:t>
      </w:r>
      <w:proofErr w:type="spellStart"/>
      <w:r w:rsidRPr="0034709C">
        <w:t>HiScan</w:t>
      </w:r>
      <w:proofErr w:type="spellEnd"/>
      <w:r w:rsidRPr="0034709C">
        <w:t xml:space="preserve"> and </w:t>
      </w:r>
      <w:proofErr w:type="spellStart"/>
      <w:r w:rsidRPr="0034709C">
        <w:t>NextSeq</w:t>
      </w:r>
      <w:proofErr w:type="spellEnd"/>
      <w:r w:rsidRPr="0034709C">
        <w:t xml:space="preserve"> platforms, following library preparation with </w:t>
      </w:r>
      <w:proofErr w:type="spellStart"/>
      <w:r w:rsidRPr="0034709C">
        <w:t>Nextera</w:t>
      </w:r>
      <w:proofErr w:type="spellEnd"/>
      <w:r w:rsidRPr="0034709C">
        <w:t xml:space="preserve"> Rapid Capture Custom (Illumina, San Diego, CA) and </w:t>
      </w:r>
      <w:proofErr w:type="spellStart"/>
      <w:r w:rsidRPr="0034709C">
        <w:t>TruSeq</w:t>
      </w:r>
      <w:proofErr w:type="spellEnd"/>
      <w:r w:rsidRPr="0034709C">
        <w:t xml:space="preserve"> Custom Amplicon (Agilent, Santa Clara, CA) enrichment kits. Runs on the 12-genes panel </w:t>
      </w:r>
      <w:proofErr w:type="gramStart"/>
      <w:r w:rsidRPr="0034709C">
        <w:t>were performed</w:t>
      </w:r>
      <w:proofErr w:type="gramEnd"/>
      <w:r w:rsidRPr="0034709C">
        <w:t xml:space="preserve"> with an Illumina </w:t>
      </w:r>
      <w:proofErr w:type="spellStart"/>
      <w:r w:rsidRPr="0034709C">
        <w:t>MiSeq</w:t>
      </w:r>
      <w:proofErr w:type="spellEnd"/>
      <w:r w:rsidRPr="0034709C">
        <w:t xml:space="preserve"> sequencing platform, following library preparation with </w:t>
      </w:r>
      <w:proofErr w:type="spellStart"/>
      <w:r w:rsidRPr="0034709C">
        <w:t>HaloPlex</w:t>
      </w:r>
      <w:proofErr w:type="spellEnd"/>
      <w:r w:rsidRPr="0034709C">
        <w:t xml:space="preserve"> custom enrichment kit (Agilent, Santa Clara, CA). The bioinformatics processing of raw </w:t>
      </w:r>
      <w:r w:rsidR="00E15B1B" w:rsidRPr="0034709C">
        <w:t>sequencing data included FastQC</w:t>
      </w:r>
      <w:r w:rsidRPr="0034709C">
        <w:fldChar w:fldCharType="begin"/>
      </w:r>
      <w:r w:rsidRPr="0034709C">
        <w:instrText xml:space="preserve"> ADDIN ZOTERO_ITEM CSL_CITATION {"citationID":"a2kc6jrsvl0","properties":{"formattedCitation":"{\\rtf \\super 1\\nosupersub{}}","plainCitation":"1"},"citationItems":[{"id":136,"uris":["http://zotero.org/users/2122286/items/CUWXZT9A"],"uri":["http://zotero.org/users/2122286/items/CUWXZT9A"],"itemData":{"id":136,"type":"webpage","title":"Babraham Bioinformatics - FastQC A Quality Control tool for High Throughput Sequence Data","URL":"http://www.bioinformatics.babraham.ac.uk/projects/fastqc/","accessed":{"date-parts":[["2015",12,4]]}}}],"schema":"https://github.com/citation-style-language/schema/raw/master/csl-citation.json"} </w:instrText>
      </w:r>
      <w:r w:rsidRPr="0034709C">
        <w:fldChar w:fldCharType="separate"/>
      </w:r>
      <w:r w:rsidR="00FA0B75" w:rsidRPr="00FA0B75">
        <w:rPr>
          <w:szCs w:val="24"/>
          <w:vertAlign w:val="superscript"/>
        </w:rPr>
        <w:t>1</w:t>
      </w:r>
      <w:r w:rsidRPr="0034709C">
        <w:fldChar w:fldCharType="end"/>
      </w:r>
      <w:r w:rsidRPr="0034709C">
        <w:t xml:space="preserve"> for quality-checking reads, prior to alignment to the reference human genome h</w:t>
      </w:r>
      <w:r w:rsidR="00E15B1B" w:rsidRPr="0034709C">
        <w:t>g19 using BWA-MEM</w:t>
      </w:r>
      <w:r w:rsidRPr="0034709C">
        <w:fldChar w:fldCharType="begin"/>
      </w:r>
      <w:r w:rsidRPr="0034709C">
        <w:instrText xml:space="preserve"> ADDIN ZOTERO_ITEM CSL_CITATION {"citationID":"2aaokkm6k5","properties":{"formattedCitation":"{\\rtf \\super 2\\nosupersub{}}","plainCitation":"2"},"citationItems":[{"id":195,"uris":["http://zotero.org/users/2122286/items/GVWSA9N4"],"uri":["http://zotero.org/users/2122286/items/GVWSA9N4"],"itemData":{"id":195,"type":"article-journal","title":"Fast and accurate short read alignment with Burrows-Wheeler transform","container-title":"Bioinformatics (Oxford, England)","page":"1754-1760","volume":"25","issue":"14","source":"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nPMCID: PMC2705234","journalAbbreviation":"Bioinformatics","language":"eng","author":[{"family":"Li","given":"Heng"},{"family":"Durbin","given":"Richard"}],"issued":{"date-parts":[["2009",7,15]]}}}],"schema":"https://github.com/citation-style-language/schema/raw/master/csl-citation.json"} </w:instrText>
      </w:r>
      <w:r w:rsidRPr="0034709C">
        <w:fldChar w:fldCharType="separate"/>
      </w:r>
      <w:r w:rsidR="00FA0B75" w:rsidRPr="00FA0B75">
        <w:rPr>
          <w:szCs w:val="24"/>
          <w:vertAlign w:val="superscript"/>
        </w:rPr>
        <w:t>2</w:t>
      </w:r>
      <w:r w:rsidRPr="0034709C">
        <w:fldChar w:fldCharType="end"/>
      </w:r>
      <w:r w:rsidRPr="0034709C">
        <w:t xml:space="preserve">. Duplicate reads were marked with Picard </w:t>
      </w:r>
      <w:r w:rsidRPr="0034709C">
        <w:fldChar w:fldCharType="begin"/>
      </w:r>
      <w:r w:rsidRPr="0034709C">
        <w:instrText xml:space="preserve"> ADDIN ZOTERO_ITEM CSL_CITATION {"citationID":"1mlmbqa4od","properties":{"formattedCitation":"{\\rtf \\super 3\\nosupersub{}}","plainCitation":"3"},"citationItems":[{"id":260,"uris":["http://zotero.org/users/2122286/items/MHKF6ID4"],"uri":["http://zotero.org/users/2122286/items/MHKF6ID4"],"itemData":{"id":260,"type":"webpage","title":"Picard Tools - By Broad Institute","URL":"http://broadinstitute.github.io/picard/","accessed":{"date-parts":[["2015",12,4]]}}}],"schema":"https://github.com/citation-style-language/schema/raw/master/csl-citation.json"} </w:instrText>
      </w:r>
      <w:r w:rsidRPr="0034709C">
        <w:fldChar w:fldCharType="separate"/>
      </w:r>
      <w:r w:rsidR="00FA0B75" w:rsidRPr="00FA0B75">
        <w:rPr>
          <w:szCs w:val="24"/>
          <w:vertAlign w:val="superscript"/>
        </w:rPr>
        <w:t>3</w:t>
      </w:r>
      <w:r w:rsidRPr="0034709C">
        <w:fldChar w:fldCharType="end"/>
      </w:r>
      <w:r w:rsidRPr="0034709C">
        <w:t xml:space="preserve"> and alignment metr</w:t>
      </w:r>
      <w:r w:rsidR="00E15B1B" w:rsidRPr="0034709C">
        <w:t>ics were computed with SAMtools</w:t>
      </w:r>
      <w:r w:rsidRPr="0034709C">
        <w:fldChar w:fldCharType="begin"/>
      </w:r>
      <w:r w:rsidRPr="0034709C">
        <w:instrText xml:space="preserve"> ADDIN ZOTERO_ITEM CSL_CITATION {"citationID":"2bord7g6rf","properties":{"formattedCitation":"{\\rtf \\super 4\\nosupersub{}}","plainCitation":"4"},"citationItems":[{"id":81,"uris":["http://zotero.org/users/2122286/items/87W5KUU5"],"uri":["http://zotero.org/users/2122286/items/87W5KUU5"],"itemData":{"id":81,"type":"article-journal","title":"The Sequence Alignment/Map format and SAMtools","container-title":"Bioinformatics","page":"2078-2079","volume":"25","issue":"16","source":"PubMed Centr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DOI":"10.1093/bioinformatics/btp352","ISSN":"1367-4803","note":"PMID: 19505943\nPMCID: PMC2723002","journalAbbreviation":"Bioinformatics","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Pr="0034709C">
        <w:fldChar w:fldCharType="separate"/>
      </w:r>
      <w:r w:rsidR="00FA0B75" w:rsidRPr="00FA0B75">
        <w:rPr>
          <w:szCs w:val="24"/>
          <w:vertAlign w:val="superscript"/>
        </w:rPr>
        <w:t>4</w:t>
      </w:r>
      <w:r w:rsidRPr="0034709C">
        <w:fldChar w:fldCharType="end"/>
      </w:r>
      <w:r w:rsidR="00E15B1B" w:rsidRPr="0034709C">
        <w:t>. The GATK software</w:t>
      </w:r>
      <w:r w:rsidRPr="0034709C">
        <w:fldChar w:fldCharType="begin"/>
      </w:r>
      <w:r w:rsidRPr="0034709C">
        <w:instrText xml:space="preserve"> ADDIN ZOTERO_ITEM CSL_CITATION {"citationID":"u0m2mp8is","properties":{"formattedCitation":"{\\rtf \\super 5\\nosupersub{}}","plainCitation":"5"},"citationItems":[{"id":377,"uris":["http://zotero.org/users/2122286/items/Z2P82HNV"],"uri":["http://zotero.org/users/2122286/items/Z2P82HNV"],"itemData":{"id":377,"type":"article-journal","title":"The Genome Analysis Toolkit: A MapReduce framework for analyzing next-generation DNA sequencing data","container-title":"Genome Research","page":"1297-1303","volume":"20","issue":"9","source":"genome.cshlp.org","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 1549-5469","note":"PMID: 20644199","shortTitle":"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1,9]]}}}],"schema":"https://github.com/citation-style-language/schema/raw/master/csl-citation.json"} </w:instrText>
      </w:r>
      <w:r w:rsidRPr="0034709C">
        <w:fldChar w:fldCharType="separate"/>
      </w:r>
      <w:r w:rsidR="00FA0B75" w:rsidRPr="00FA0B75">
        <w:rPr>
          <w:szCs w:val="24"/>
          <w:vertAlign w:val="superscript"/>
        </w:rPr>
        <w:t>5</w:t>
      </w:r>
      <w:r w:rsidRPr="0034709C">
        <w:fldChar w:fldCharType="end"/>
      </w:r>
      <w:r w:rsidRPr="0034709C">
        <w:t xml:space="preserve"> was used for detecting variants, p</w:t>
      </w:r>
      <w:r w:rsidR="00E15B1B" w:rsidRPr="0034709C">
        <w:t>rior to annotation with ANNOVAR</w:t>
      </w:r>
      <w:r w:rsidRPr="0034709C">
        <w:fldChar w:fldCharType="begin"/>
      </w:r>
      <w:r w:rsidRPr="0034709C">
        <w:instrText xml:space="preserve"> ADDIN ZOTERO_ITEM CSL_CITATION {"citationID":"2omsimu2ea","properties":{"formattedCitation":"{\\rtf \\super 6\\nosupersub{}}","plainCitation":"6"},"citationItems":[{"id":217,"uris":["http://zotero.org/users/2122286/items/IHW6NRIQ"],"uri":["http://zotero.org/users/2122286/items/IHW6NRIQ"],"itemData":{"id":217,"type":"article-journal","title":"ANNOVAR: functional annotation of genetic variants from high-throughput sequencing data","container-title":"Nucleic Acids Research","page":"e164-e164","volume":"38","issue":"16","source":"nar.oxfordjournals.org","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Pr="0034709C">
        <w:rPr>
          <w:rFonts w:ascii="Cambria Math" w:hAnsi="Cambria Math" w:cs="Cambria Math"/>
        </w:rPr>
        <w:instrText>∼</w:instrText>
      </w:r>
      <w:r w:rsidRPr="0034709C">
        <w:instrText xml:space="preserve">4 min to perform gene-based annotation and </w:instrText>
      </w:r>
      <w:r w:rsidRPr="0034709C">
        <w:rPr>
          <w:rFonts w:ascii="Cambria Math" w:hAnsi="Cambria Math" w:cs="Cambria Math"/>
        </w:rPr>
        <w:instrText>∼</w:instrText>
      </w:r>
      <w:r w:rsidRPr="0034709C">
        <w:instrText xml:space="preserve">15 min to perform variants reduction on 4.7 million variants, making it practical to handle hundreds of human genomes in a day. ANNOVAR is freely available at http://www.openbioinformatics.org/annovar/.","DOI":"10.1093/nar/gkq603","ISSN":"0305-1048, 1362-4962","note":"PMID: 20601685","shortTitle":"ANNOVAR","journalAbbreviation":"Nucl. Acids Res.","language":"en","author":[{"family":"Wang","given":"Kai"},{"family":"Li","given":"Mingyao"},{"family":"Hakonarson","given":"Hakon"}],"issued":{"date-parts":[["2010",1,9]]}}}],"schema":"https://github.com/citation-style-language/schema/raw/master/csl-citation.json"} </w:instrText>
      </w:r>
      <w:r w:rsidRPr="0034709C">
        <w:fldChar w:fldCharType="separate"/>
      </w:r>
      <w:r w:rsidR="00FA0B75" w:rsidRPr="00FA0B75">
        <w:rPr>
          <w:szCs w:val="24"/>
          <w:vertAlign w:val="superscript"/>
        </w:rPr>
        <w:t>6</w:t>
      </w:r>
      <w:r w:rsidRPr="0034709C">
        <w:fldChar w:fldCharType="end"/>
      </w:r>
      <w:r w:rsidRPr="0034709C">
        <w:t>.</w:t>
      </w:r>
    </w:p>
    <w:p w:rsidR="003F6981" w:rsidRDefault="003F6981" w:rsidP="003F6981">
      <w:pPr>
        <w:pStyle w:val="Titolo1"/>
      </w:pPr>
    </w:p>
    <w:p w:rsidR="003F6981" w:rsidRDefault="003F6981" w:rsidP="003F6981">
      <w:pPr>
        <w:pStyle w:val="Titolo1"/>
      </w:pPr>
      <w:r>
        <w:t>SUPPLEMENTARY NOTE 2</w:t>
      </w:r>
    </w:p>
    <w:p w:rsidR="00465064" w:rsidRDefault="00B7764A" w:rsidP="003F6981">
      <w:r>
        <w:t>All variants detected in the subset of patients screened with NGS (N=613) were automatically re-classified as per most recent ACMG variant interpretation guidelines</w:t>
      </w:r>
      <w:r>
        <w:fldChar w:fldCharType="begin"/>
      </w:r>
      <w:r>
        <w:instrText xml:space="preserve"> ADDIN ZOTERO_ITEM CSL_CITATION {"citationID":"a25qoot94si","properties":{"formattedCitation":"{\\rtf \\super 7\\nosupersub{}}","plainCitation":"7"},"citationItems":[{"id":1268,"uris":["http://zotero.org/users/2122286/items/Z9XD78DU"],"uri":["http://zotero.org/users/2122286/items/Z9XD78DU"],"itemData":{"id":1268,"type":"article-journal","title":"Standards and Guidelines for the Interpretation of Sequence Variants: A Joint Consensus Recommendation of the American College of Medical Genetics and Genomics and the Association for Molecular Pathology","container-title":"Genetics in medicine : official journal of the American College of Medical Genetics","page":"405-424","volume":"17","issue":"5","source":"PubMed Central","abstract":"The American College of Medical Genetics and Genomics (ACMG) previously developed guidance for the interpretation of sequence variants. In the past decade, sequencing technology has evolved rapidly with the advent of high-throughput next generation sequencing. By adopting and leveraging next generation sequencing, clinical laboratories are now performing an ever increasing catalogue of genetic testing spanning genotyping, single genes, gene panels, exomes, genomes, transcriptomes and epigenetic assays for genetic disorders. By virtue of increased complexity, this paradigm shift in genetic testing has been accompanied by new challenges in sequence interpretation. In this context, the ACMG convened a workgroup in 2013 comprised of representatives from the ACMG, the Association for Molecular Pathology (AMP) and the College of American Pathologists (CAP) to revisit and revise the standards and guidelines for the interpretation of sequence variants. The group consisted of clinical laboratory directors and clinicians. This report represents expert opinion of the workgroup with input from ACMG, AMP and CAP stakeholders. These recommendations primarily apply to the breadth of genetic tests used in clinical laboratories including genotyping, single genes, panels, exomes and genomes. This report recommends the use of specific standard terminology: ‘pathogenic’, ‘likely pathogenic’, ‘uncertain significance’, ‘likely benign’, and ‘benign’ to describe variants identified in Mendelian disorders. Moreover, this recommendation describes a process for classification of variants into these five categories based on criteria using typical types of variant evidence (e.g. population data, computational data, functional data, segregation data, etc.). Because of the increased complexity of analysis and interpretation of clinical genetic testing described in this report, the ACMG strongly recommends that clinical molecular genetic testing should be performed in a CLIA-approved laboratory with results interpreted by a board-certified clinical molecular geneticist or molecular genetic pathologist or equivalent.","DOI":"10.1038/gim.2015.30","ISSN":"1098-3600","note":"PMID: 25741868\nPMCID: PMC4544753","shortTitle":"Standards and Guidelines for the Interpretation of Sequence Variants","journalAbbreviation":"Genet Med","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fldChar w:fldCharType="separate"/>
      </w:r>
      <w:r w:rsidRPr="00B7764A">
        <w:rPr>
          <w:szCs w:val="24"/>
          <w:vertAlign w:val="superscript"/>
        </w:rPr>
        <w:t>7</w:t>
      </w:r>
      <w:r>
        <w:fldChar w:fldCharType="end"/>
      </w:r>
      <w:r>
        <w:t xml:space="preserve"> using CardioClassifier</w:t>
      </w:r>
      <w:r>
        <w:fldChar w:fldCharType="begin"/>
      </w:r>
      <w:r>
        <w:instrText xml:space="preserve"> ADDIN ZOTERO_ITEM CSL_CITATION {"citationID":"a2pbp3rgln9","properties":{"formattedCitation":"{\\rtf \\super 8\\nosupersub{}}","plainCitation":"8"},"citationItems":[{"id":1341,"uris":["http://zotero.org/users/2122286/items/NP87I3BM"],"uri":["http://zotero.org/users/2122286/items/NP87I3BM"],"itemData":{"id":1341,"type":"article-journal","title":"CardioClassifier: disease- and gene-specific computational decision support for clinical genome interpretation","container-title":"Genetics in Medicine","source":"www.nature.com","abstract":"PurposeInternationally adopted variant interpretation guidelines from the American College of Medical Genetics and Genomics (ACMG) are generic and require disease-specific refinement. Here we developed CardioClassifier (http://www.cardioclassifier.org), a semiautomated decision-support tool for inherited cardiac conditions (ICCs).MethodsCardioClassifier integrates data retrieved from multiple sources with user-input case-specific information, through an interactive interface, to support variant interpretation. Combining disease- and gene-specific knowledge with variant observations in large cohorts of cases and controls, we refined 14 computational ACMG criteria and created three ICC-specific rules.ResultsWe benchmarked CardioClassifier on 57 expertly curated variants and show full retrieval of all computational data, concordantly activating 87.3% of rules. A generic annotation tool identified fewer than half as many clinically actionable variants (64/219 vs. 156/219, Fisher’s P = 1.1 × 10−18), with important false positives, illustrating the critical importance of disease and gene-specific annotations. CardioClassifier identified putatively disease-causing variants in 33.7% of 327 cardiomyopathy cases, comparable with leading ICC laboratories. Through addition of manually curated data, variants found in over 40% of cardiomyopathy cases are fully annotated, without requiring additional user-input data.ConclusionCardioClassifier is an ICC-specific decision-support tool that integrates expertly curated computational annotations with case-specific data to generate fast, reproducible, and interactive variant pathogenicity reports, according to best practice guidelines.","URL":"https://www.nature.com/articles/gim2017258","DOI":"10.1038/gim.2017.258","ISSN":"1530-0366","shortTitle":"CardioClassifier","language":"en","author":[{"family":"Whiffin","given":"Nicola"},{"family":"Walsh","given":"Roddy"},{"family":"Govind","given":"Risha"},{"family":"Edwards","given":"Matthew"},{"family":"Ahmad","given":"Mian"},{"family":"Zhang","given":"Xiaolei"},{"family":"Tayal","given":"Upasana"},{"family":"Buchan","given":"Rachel"},{"family":"Midwinter","given":"William"},{"family":"Wilk","given":"Alicja E."},{"family":"Najgebauer","given":"Hanna"},{"family":"Francis","given":"Catherine"},{"family":"Wilkinson","given":"Sam"},{"family":"Monk","given":"Thomas"},{"family":"Brett","given":"Laura"},{"family":"O'Regan","given":"Declan P."},{"family":"Prasad","given":"Sanjay K."},{"family":"Morris-Rosendahl","given":"Deborah J."},{"family":"Barton","given":"Paul J. R."},{"family":"Edwards","given":"Elizabeth"},{"family":"Ware","given":"James S."},{"family":"Cook","given":"Stuart A."}],"issued":{"date-parts":[["2018",1,25]]},"accessed":{"date-parts":[["2018",2,5]]}}}],"schema":"https://github.com/citation-style-language/schema/raw/master/csl-citation.json"} </w:instrText>
      </w:r>
      <w:r>
        <w:fldChar w:fldCharType="separate"/>
      </w:r>
      <w:r w:rsidRPr="00B7764A">
        <w:rPr>
          <w:szCs w:val="24"/>
          <w:vertAlign w:val="superscript"/>
        </w:rPr>
        <w:t>8</w:t>
      </w:r>
      <w:r>
        <w:fldChar w:fldCharType="end"/>
      </w:r>
      <w:r>
        <w:t xml:space="preserve"> or InterVar</w:t>
      </w:r>
      <w:r>
        <w:fldChar w:fldCharType="begin"/>
      </w:r>
      <w:r>
        <w:instrText xml:space="preserve"> ADDIN ZOTERO_ITEM CSL_CITATION {"citationID":"a243f08fi1e","properties":{"formattedCitation":"{\\rtf \\super 9\\nosupersub{}}","plainCitation":"9"},"citationItems":[{"id":1345,"uris":["http://zotero.org/users/2122286/items/R9BILDR4"],"uri":["http://zotero.org/users/2122286/items/R9BILDR4"],"itemData":{"id":1345,"type":"article-journal","title":"InterVar: Clinical Interpretation of Genetic Variants by the 2015 ACMG-AMP Guidelines","container-title":"The American Journal of Human Genetics","page":"267-280","volume":"100","issue":"2","source":"ScienceDirect","abstract":"In 2015, the American College of Medical Genetics and Genomics (ACMG) and the Association for Molecular Pathology (AMP) published updated standards and guidelines for the clinical interpretation of sequence variants with respect to human diseases on the basis of 28 criteria. However, variability between individual interpreters can be extensive because of reasons such as the different understandings of these guidelines and the lack of standard algorithms for implementing them, yet computational tools for semi-automated variant interpretation are not available. To address these problems, we propose a suite of methods for implementing these criteria and have developed a tool called InterVar to help human reviewers interpret the clinical significance of variants. InterVar can take a pre-annotated or VCF file as input and generate automated interpretation on 18 criteria. Furthermore, we have developed a companion web server, wInterVar, to enable user-friendly variant interpretation with an automated interpretation step and a manual adjustment step. These tools are especially useful for addressing severe congenital or very early-onset developmental disorders with high penetrance. Using results from a few published sequencing studies, we demonstrate the utility of InterVar in significantly reducing the time to interpret the clinical significance of sequence variants.","DOI":"10.1016/j.ajhg.2017.01.004","ISSN":"0002-9297","shortTitle":"InterVar","journalAbbreviation":"The American Journal of Human Genetics","author":[{"family":"Li","given":"Quan"},{"family":"Wang","given":"Kai"}],"issued":{"date-parts":[["2017",2,2]]}}}],"schema":"https://github.com/citation-style-language/schema/raw/master/csl-citation.json"} </w:instrText>
      </w:r>
      <w:r>
        <w:fldChar w:fldCharType="separate"/>
      </w:r>
      <w:r w:rsidRPr="00B7764A">
        <w:rPr>
          <w:szCs w:val="24"/>
          <w:vertAlign w:val="superscript"/>
        </w:rPr>
        <w:t>9</w:t>
      </w:r>
      <w:r>
        <w:fldChar w:fldCharType="end"/>
      </w:r>
      <w:r>
        <w:t xml:space="preserve">. </w:t>
      </w:r>
      <w:proofErr w:type="spellStart"/>
      <w:r>
        <w:t>CardioClassifier</w:t>
      </w:r>
      <w:proofErr w:type="spellEnd"/>
      <w:r>
        <w:t xml:space="preserve"> is a semi-automated decision-support tool to assign a diagnostic classification to genetic variants in the context of inherited cardiac conditions. </w:t>
      </w:r>
      <w:proofErr w:type="spellStart"/>
      <w:r>
        <w:t>InterVar</w:t>
      </w:r>
      <w:proofErr w:type="spellEnd"/>
      <w:r>
        <w:t xml:space="preserve"> is instead a more generic classifier, </w:t>
      </w:r>
      <w:r w:rsidR="009474DE">
        <w:t xml:space="preserve">generating automated interpretation on 18 guidelines criteria. </w:t>
      </w:r>
      <w:proofErr w:type="spellStart"/>
      <w:r w:rsidR="009474DE">
        <w:t>CardioClassifier</w:t>
      </w:r>
      <w:proofErr w:type="spellEnd"/>
      <w:r w:rsidR="009474DE">
        <w:t xml:space="preserve"> is not yet parameterized for all genes involved in inherited cardiac conditions, but given its superior performance in the context of cardiac conditions such as HCM, we used it whenever possible (i.e. on all variants in </w:t>
      </w:r>
      <w:r w:rsidR="009474DE">
        <w:rPr>
          <w:i/>
        </w:rPr>
        <w:t xml:space="preserve">ACTC1, GLA, LAMP2, MYBPC3, MYH7, MYL2, MYL3, PLN, PRKAG2, TNNI3, TNNT2 </w:t>
      </w:r>
      <w:r w:rsidR="009474DE">
        <w:t xml:space="preserve">and </w:t>
      </w:r>
      <w:r w:rsidR="009474DE">
        <w:rPr>
          <w:i/>
        </w:rPr>
        <w:t>TPM1</w:t>
      </w:r>
      <w:r w:rsidR="009474DE">
        <w:t xml:space="preserve">). </w:t>
      </w:r>
      <w:proofErr w:type="spellStart"/>
      <w:r w:rsidR="009474DE">
        <w:t>InterVar</w:t>
      </w:r>
      <w:proofErr w:type="spellEnd"/>
      <w:r w:rsidR="009474DE">
        <w:t xml:space="preserve"> was used to re-classify </w:t>
      </w:r>
      <w:r w:rsidR="00E96218">
        <w:t xml:space="preserve">a minority of </w:t>
      </w:r>
      <w:r w:rsidR="009474DE">
        <w:t>variants</w:t>
      </w:r>
      <w:r w:rsidR="00E96218">
        <w:t xml:space="preserve"> (58 of 393)</w:t>
      </w:r>
      <w:r w:rsidR="009474DE">
        <w:t xml:space="preserve"> in genes not analyzed by </w:t>
      </w:r>
      <w:proofErr w:type="spellStart"/>
      <w:r w:rsidR="009474DE">
        <w:t>CardioClassifier</w:t>
      </w:r>
      <w:proofErr w:type="spellEnd"/>
      <w:r w:rsidR="009474DE">
        <w:t xml:space="preserve"> as of February 2018 (</w:t>
      </w:r>
      <w:r w:rsidR="009474DE">
        <w:rPr>
          <w:i/>
        </w:rPr>
        <w:t xml:space="preserve">ACTN2, ANKRD1, CALR3, CAV3, DTNA, </w:t>
      </w:r>
      <w:r w:rsidR="00E96218">
        <w:rPr>
          <w:i/>
        </w:rPr>
        <w:t xml:space="preserve">HRAS, JPH2, MYH6, MYLK2, MYOM1, MYOZ2, MYPN, NEXN, RAF1, SOS1, SRI, TCAP, TTR </w:t>
      </w:r>
      <w:r w:rsidR="00E96218">
        <w:t>and</w:t>
      </w:r>
      <w:r w:rsidR="00E96218">
        <w:rPr>
          <w:i/>
        </w:rPr>
        <w:t xml:space="preserve"> VCL</w:t>
      </w:r>
      <w:r w:rsidR="00E96218" w:rsidRPr="00E96218">
        <w:t>)</w:t>
      </w:r>
      <w:r w:rsidR="00E96218">
        <w:t xml:space="preserve">. Some parameters (namely, PP1 on evidence of co-segregation with disease, PM6/PS2 on </w:t>
      </w:r>
      <w:r w:rsidR="00E96218">
        <w:rPr>
          <w:i/>
        </w:rPr>
        <w:t xml:space="preserve">de novo </w:t>
      </w:r>
      <w:r w:rsidR="00E96218">
        <w:t xml:space="preserve">variant occurrence in association with disease and PS3/BS3 on functional data) </w:t>
      </w:r>
      <w:proofErr w:type="gramStart"/>
      <w:r w:rsidR="00E96218">
        <w:t>are not automatically evaluated</w:t>
      </w:r>
      <w:proofErr w:type="gramEnd"/>
      <w:r w:rsidR="00E96218">
        <w:t xml:space="preserve"> </w:t>
      </w:r>
      <w:r w:rsidR="00EA26D4">
        <w:t xml:space="preserve">by </w:t>
      </w:r>
      <w:proofErr w:type="spellStart"/>
      <w:r w:rsidR="00EA26D4">
        <w:t>CardioClassifier</w:t>
      </w:r>
      <w:proofErr w:type="spellEnd"/>
      <w:r w:rsidR="00141D13">
        <w:t xml:space="preserve"> for the majority of variants</w:t>
      </w:r>
      <w:r w:rsidR="00EA26D4">
        <w:t>, and require manual curation to evaluate wh</w:t>
      </w:r>
      <w:r w:rsidR="00141D13">
        <w:t xml:space="preserve">ether they should be activated. For some known disease variants, </w:t>
      </w:r>
      <w:proofErr w:type="spellStart"/>
      <w:r w:rsidR="00141D13">
        <w:t>CardioClassifier</w:t>
      </w:r>
      <w:proofErr w:type="spellEnd"/>
      <w:r w:rsidR="00141D13">
        <w:t xml:space="preserve"> curators inserted manual evidence in the tool’s knowledgebase. Given that our re-classification effort </w:t>
      </w:r>
      <w:proofErr w:type="gramStart"/>
      <w:r w:rsidR="00141D13">
        <w:t>was aimed</w:t>
      </w:r>
      <w:proofErr w:type="gramEnd"/>
      <w:r w:rsidR="00141D13">
        <w:t xml:space="preserve"> at a validation of the </w:t>
      </w:r>
      <w:r w:rsidR="00141D13">
        <w:rPr>
          <w:i/>
        </w:rPr>
        <w:t xml:space="preserve">diagnostic effectiveness </w:t>
      </w:r>
      <w:r w:rsidR="00141D13">
        <w:t xml:space="preserve">with updated ACMG guidelines, we decided to remove such evidence from the tool’s classification results to make the re-classification as consistent as possible across genes. Of note, ignoring </w:t>
      </w:r>
      <w:proofErr w:type="spellStart"/>
      <w:r w:rsidR="00141D13">
        <w:t>CardioClassifier’s</w:t>
      </w:r>
      <w:proofErr w:type="spellEnd"/>
      <w:r w:rsidR="00141D13">
        <w:t xml:space="preserve"> knowledgebase evidence caused a downgrade of only one variant allele (p.R186Q in </w:t>
      </w:r>
      <w:r w:rsidR="00141D13" w:rsidRPr="00273879">
        <w:rPr>
          <w:i/>
        </w:rPr>
        <w:t>TNNI3</w:t>
      </w:r>
      <w:r w:rsidR="00141D13">
        <w:t xml:space="preserve">) from P/LP to VUS. </w:t>
      </w:r>
      <w:r w:rsidR="00465064">
        <w:t xml:space="preserve">As to population frequency criteria (particularly BS1/BA1-PM2), </w:t>
      </w:r>
      <w:proofErr w:type="spellStart"/>
      <w:r w:rsidR="00465064">
        <w:t>CardioClassifier</w:t>
      </w:r>
      <w:proofErr w:type="spellEnd"/>
      <w:r w:rsidR="00465064">
        <w:t xml:space="preserve"> applies the variant-specific framework proposed by </w:t>
      </w:r>
      <w:proofErr w:type="spellStart"/>
      <w:r w:rsidR="00465064">
        <w:t>Whiffin</w:t>
      </w:r>
      <w:proofErr w:type="spellEnd"/>
      <w:r w:rsidR="00465064">
        <w:t xml:space="preserve"> et al.</w:t>
      </w:r>
      <w:r w:rsidR="00465064">
        <w:fldChar w:fldCharType="begin"/>
      </w:r>
      <w:r w:rsidR="00465064">
        <w:instrText xml:space="preserve"> ADDIN ZOTERO_ITEM CSL_CITATION {"citationID":"achamlobt3","properties":{"formattedCitation":"{\\rtf \\super 10\\nosupersub{}}","plainCitation":"10"},"citationItems":[{"id":1282,"uris":["http://zotero.org/users/2122286/items/Z9WC2HW7"],"uri":["http://zotero.org/users/2122286/items/Z9WC2HW7"],"itemData":{"id":1282,"type":"article-journal","title":"Using high-resolution variant frequencies to empower clinical genome interpretation","container-title":"GENETICS in MEDICINE","source":"www.nature.com","abstract":"Whole-exome and whole-genome sequencing have transformed the discovery of genetic variants that cause human Mendelian disease, but discriminating pathogenic from benign variants remains a daunting challenge. Rarity is recognized as a necessary, although not sufficient, criterion for pathogenicity, but frequency cutoffs used in Mendelian analysis are often arbitrary and overly lenient. Recent very large reference datasets, such as the Exome Aggregation Consortium (ExAC), provide an unprecedented opportunity to obtain robust frequency estimates even for very rare variants.\nWe present a statistical framework for the frequency-based filtering of candidate disease-causing variants, accounting for disease prevalence, genetic and allelic heterogeneity, inheritance mode, penetrance, and sampling variance in reference datasets.\nUsing the example of cardiomyopathy, we show that our approach reduces by two-thirds the number of candidate variants under consideration in the average exome, without removing true pathogenic variants (false-positive rate&lt;0.001).\nWe outline a statistically robust framework for assessing whether a variant is “too common” to be causative for a Mendelian disorder of interest. We present precomputed allele frequency cutoffs for all variants in the ExAC dataset.","URL":"https://www.nature.com/gim/journal/vaop/ncurrent/full/gim201726a.html","DOI":"10.1038/gim.2017.26","ISSN":"1098-3600","language":"en","author":[{"family":"Whiffin","given":"Nicola"},{"family":"Minikel","given":"Eric"},{"family":"Walsh","given":"Roddy"},{"family":"O’Donnell-Luria","given":"Anne H."},{"family":"Karczewski","given":"Konrad"},{"family":"Ing","given":"Alexander Y."},{"family":"Barton","given":"Paul J. R."},{"family":"Funke","given":"Birgit"},{"family":"Cook","given":"Stuart A."},{"family":"MacArthur","given":"Daniel"},{"family":"Ware","given":"James S."}],"issued":{"date-parts":[["2017",5,18]]},"accessed":{"date-parts":[["2017",5,31]]}}}],"schema":"https://github.com/citation-style-language/schema/raw/master/csl-citation.json"} </w:instrText>
      </w:r>
      <w:r w:rsidR="00465064">
        <w:fldChar w:fldCharType="separate"/>
      </w:r>
      <w:r w:rsidR="00465064" w:rsidRPr="00465064">
        <w:rPr>
          <w:szCs w:val="24"/>
          <w:vertAlign w:val="superscript"/>
        </w:rPr>
        <w:t>10</w:t>
      </w:r>
      <w:r w:rsidR="00465064">
        <w:fldChar w:fldCharType="end"/>
      </w:r>
      <w:r w:rsidR="00465064">
        <w:t xml:space="preserve">. As shown in Table S6 and described in the text, only 7 variant of the 393 we analyzed would be considered too common to cause HCM by such framework, not impacting results in our case. For consistency, we have considered 0.01% as the maximum possible MAF for an HCM-causing variant also in the re-classification process </w:t>
      </w:r>
      <w:r w:rsidR="00465064">
        <w:lastRenderedPageBreak/>
        <w:t xml:space="preserve">(modifying the BS1/PM2 criteria for these </w:t>
      </w:r>
      <w:proofErr w:type="gramStart"/>
      <w:r w:rsidR="00465064">
        <w:t>7</w:t>
      </w:r>
      <w:proofErr w:type="gramEnd"/>
      <w:r w:rsidR="00465064">
        <w:t xml:space="preserve"> variants). However, we believe further studies should rely on the novel framework proposed by </w:t>
      </w:r>
      <w:proofErr w:type="spellStart"/>
      <w:r w:rsidR="00465064">
        <w:t>Whiffin</w:t>
      </w:r>
      <w:proofErr w:type="spellEnd"/>
      <w:r w:rsidR="00465064">
        <w:t xml:space="preserve"> and colleagues for variant frequency filtering. </w:t>
      </w:r>
    </w:p>
    <w:p w:rsidR="00273879" w:rsidRDefault="00141D13" w:rsidP="003F6981">
      <w:proofErr w:type="gramStart"/>
      <w:r>
        <w:t>Also</w:t>
      </w:r>
      <w:proofErr w:type="gramEnd"/>
      <w:r>
        <w:t xml:space="preserve"> </w:t>
      </w:r>
      <w:proofErr w:type="spellStart"/>
      <w:r>
        <w:t>InterVar</w:t>
      </w:r>
      <w:proofErr w:type="spellEnd"/>
      <w:r>
        <w:t xml:space="preserve"> does not automatically evaluate all ACMG guideline parameters when performing variant classification, leaving the user with the possibility of performing manual variant adjustment after the initial classification step. Consistently with the decision we took with </w:t>
      </w:r>
      <w:proofErr w:type="spellStart"/>
      <w:r>
        <w:t>CardioClassifier</w:t>
      </w:r>
      <w:proofErr w:type="spellEnd"/>
      <w:r>
        <w:t xml:space="preserve">, we report </w:t>
      </w:r>
      <w:r w:rsidR="00273879">
        <w:t xml:space="preserve">variants’ classifications as from the criteria automatically evaluated by the tool. While </w:t>
      </w:r>
      <w:proofErr w:type="spellStart"/>
      <w:r w:rsidR="00273879">
        <w:t>InterVar</w:t>
      </w:r>
      <w:proofErr w:type="spellEnd"/>
      <w:r w:rsidR="00273879">
        <w:t xml:space="preserve"> activates some of the criteria that </w:t>
      </w:r>
      <w:proofErr w:type="spellStart"/>
      <w:r w:rsidR="00273879">
        <w:t>CardioClassifier</w:t>
      </w:r>
      <w:proofErr w:type="spellEnd"/>
      <w:r w:rsidR="00273879">
        <w:t xml:space="preserve"> does not evaluate automatically, only one variant (p.M228T in </w:t>
      </w:r>
      <w:r w:rsidR="00273879" w:rsidRPr="00273879">
        <w:rPr>
          <w:i/>
        </w:rPr>
        <w:t>ACTN2</w:t>
      </w:r>
      <w:r w:rsidR="00273879">
        <w:t>) achieves LP classification thanks to one of such criteria (PM1), not s</w:t>
      </w:r>
      <w:r w:rsidR="00EF5E3F">
        <w:t xml:space="preserve">ignificantly </w:t>
      </w:r>
      <w:proofErr w:type="gramStart"/>
      <w:r w:rsidR="00EF5E3F">
        <w:t>impacting</w:t>
      </w:r>
      <w:proofErr w:type="gramEnd"/>
      <w:r w:rsidR="00EF5E3F">
        <w:t xml:space="preserve"> results (and supporting the lack of clinically actionable variants in not-fully-validated disease genes).</w:t>
      </w:r>
    </w:p>
    <w:p w:rsidR="00273879" w:rsidRPr="00273879" w:rsidRDefault="00273879" w:rsidP="00273879"/>
    <w:p w:rsidR="00E15B1B" w:rsidRPr="00473FD1" w:rsidRDefault="00E15B1B" w:rsidP="00B7764A">
      <w:pPr>
        <w:pStyle w:val="Titolo1"/>
        <w:spacing w:line="480" w:lineRule="auto"/>
        <w:rPr>
          <w:b w:val="0"/>
        </w:rPr>
      </w:pPr>
      <w:r w:rsidRPr="00473FD1">
        <w:t>REFERENCES</w:t>
      </w:r>
    </w:p>
    <w:p w:rsidR="00465064" w:rsidRPr="00465064" w:rsidRDefault="00FA0B75" w:rsidP="00465064">
      <w:pPr>
        <w:pStyle w:val="Bibliografia"/>
        <w:rPr>
          <w:rFonts w:cs="Times New Roman"/>
        </w:rPr>
      </w:pPr>
      <w:r>
        <w:rPr>
          <w:rFonts w:asciiTheme="minorHAnsi" w:hAnsiTheme="minorHAnsi"/>
        </w:rPr>
        <w:fldChar w:fldCharType="begin"/>
      </w:r>
      <w:r w:rsidR="00B7764A">
        <w:instrText xml:space="preserve"> ADDIN ZOTERO_BIBL {"custom":[]} CSL_BIBLIOGRAPHY </w:instrText>
      </w:r>
      <w:r>
        <w:rPr>
          <w:rFonts w:asciiTheme="minorHAnsi" w:hAnsiTheme="minorHAnsi"/>
        </w:rPr>
        <w:fldChar w:fldCharType="separate"/>
      </w:r>
      <w:r w:rsidR="00465064" w:rsidRPr="00465064">
        <w:rPr>
          <w:rFonts w:cs="Times New Roman"/>
        </w:rPr>
        <w:t xml:space="preserve">1. </w:t>
      </w:r>
      <w:r w:rsidR="00465064" w:rsidRPr="00465064">
        <w:rPr>
          <w:rFonts w:cs="Times New Roman"/>
        </w:rPr>
        <w:tab/>
        <w:t>Babraham Bioinformatics - FastQC A Quality Control tool for High Throughput Sequence Data. http://www.bioinformatics.babraham.ac.uk/projects/fastqc/ (4 December 2015)</w:t>
      </w:r>
    </w:p>
    <w:p w:rsidR="00465064" w:rsidRPr="00465064" w:rsidRDefault="00465064" w:rsidP="00465064">
      <w:pPr>
        <w:pStyle w:val="Bibliografia"/>
        <w:rPr>
          <w:rFonts w:cs="Times New Roman"/>
        </w:rPr>
      </w:pPr>
      <w:r w:rsidRPr="00465064">
        <w:rPr>
          <w:rFonts w:cs="Times New Roman"/>
        </w:rPr>
        <w:t xml:space="preserve">2. </w:t>
      </w:r>
      <w:r w:rsidRPr="00465064">
        <w:rPr>
          <w:rFonts w:cs="Times New Roman"/>
        </w:rPr>
        <w:tab/>
        <w:t xml:space="preserve">Li H, Durbin R. Fast and accurate short read alignment with Burrows-Wheeler transform. </w:t>
      </w:r>
      <w:r w:rsidRPr="00465064">
        <w:rPr>
          <w:rFonts w:cs="Times New Roman"/>
          <w:i/>
          <w:iCs/>
        </w:rPr>
        <w:t>Bioinforma Oxf Engl</w:t>
      </w:r>
      <w:r w:rsidRPr="00465064">
        <w:rPr>
          <w:rFonts w:cs="Times New Roman"/>
        </w:rPr>
        <w:t xml:space="preserve"> 2009;</w:t>
      </w:r>
      <w:r w:rsidRPr="00465064">
        <w:rPr>
          <w:rFonts w:cs="Times New Roman"/>
          <w:b/>
          <w:bCs/>
        </w:rPr>
        <w:t>25</w:t>
      </w:r>
      <w:r w:rsidRPr="00465064">
        <w:rPr>
          <w:rFonts w:cs="Times New Roman"/>
        </w:rPr>
        <w:t xml:space="preserve">:1754–1760. </w:t>
      </w:r>
    </w:p>
    <w:p w:rsidR="00465064" w:rsidRPr="00465064" w:rsidRDefault="00465064" w:rsidP="00465064">
      <w:pPr>
        <w:pStyle w:val="Bibliografia"/>
        <w:rPr>
          <w:rFonts w:cs="Times New Roman"/>
        </w:rPr>
      </w:pPr>
      <w:r w:rsidRPr="00465064">
        <w:rPr>
          <w:rFonts w:cs="Times New Roman"/>
        </w:rPr>
        <w:t xml:space="preserve">3. </w:t>
      </w:r>
      <w:r w:rsidRPr="00465064">
        <w:rPr>
          <w:rFonts w:cs="Times New Roman"/>
        </w:rPr>
        <w:tab/>
        <w:t>Picard Tools - By Broad Institute. http://broadinstitute.github.io/picard/ (4 December 2015)</w:t>
      </w:r>
    </w:p>
    <w:p w:rsidR="00465064" w:rsidRPr="00465064" w:rsidRDefault="00465064" w:rsidP="00465064">
      <w:pPr>
        <w:pStyle w:val="Bibliografia"/>
        <w:rPr>
          <w:rFonts w:cs="Times New Roman"/>
        </w:rPr>
      </w:pPr>
      <w:r w:rsidRPr="00465064">
        <w:rPr>
          <w:rFonts w:cs="Times New Roman"/>
        </w:rPr>
        <w:t xml:space="preserve">4. </w:t>
      </w:r>
      <w:r w:rsidRPr="00465064">
        <w:rPr>
          <w:rFonts w:cs="Times New Roman"/>
        </w:rPr>
        <w:tab/>
        <w:t xml:space="preserve">Li H, Handsaker B, Wysoker A, Fennell T, Ruan J, Homer N, Marth G, Abecasis G, Durbin R. The Sequence Alignment/Map format and SAMtools. </w:t>
      </w:r>
      <w:r w:rsidRPr="00465064">
        <w:rPr>
          <w:rFonts w:cs="Times New Roman"/>
          <w:i/>
          <w:iCs/>
        </w:rPr>
        <w:t>Bioinformatics</w:t>
      </w:r>
      <w:r w:rsidRPr="00465064">
        <w:rPr>
          <w:rFonts w:cs="Times New Roman"/>
        </w:rPr>
        <w:t xml:space="preserve"> 2009;</w:t>
      </w:r>
      <w:r w:rsidRPr="00465064">
        <w:rPr>
          <w:rFonts w:cs="Times New Roman"/>
          <w:b/>
          <w:bCs/>
        </w:rPr>
        <w:t>25</w:t>
      </w:r>
      <w:r w:rsidRPr="00465064">
        <w:rPr>
          <w:rFonts w:cs="Times New Roman"/>
        </w:rPr>
        <w:t xml:space="preserve">:2078–2079. </w:t>
      </w:r>
    </w:p>
    <w:p w:rsidR="00465064" w:rsidRPr="00465064" w:rsidRDefault="00465064" w:rsidP="00465064">
      <w:pPr>
        <w:pStyle w:val="Bibliografia"/>
        <w:rPr>
          <w:rFonts w:cs="Times New Roman"/>
        </w:rPr>
      </w:pPr>
      <w:r w:rsidRPr="00465064">
        <w:rPr>
          <w:rFonts w:cs="Times New Roman"/>
        </w:rPr>
        <w:t xml:space="preserve">5. </w:t>
      </w:r>
      <w:r w:rsidRPr="00465064">
        <w:rPr>
          <w:rFonts w:cs="Times New Roman"/>
        </w:rPr>
        <w:tab/>
        <w:t xml:space="preserve">McKenna A, Hanna M, Banks E, Sivachenko A, Cibulskis K, Kernytsky A, Garimella K, Altshuler D, Gabriel S, Daly M, DePristo MA. The Genome Analysis Toolkit: A MapReduce framework for analyzing next-generation DNA sequencing data. </w:t>
      </w:r>
      <w:r w:rsidRPr="00465064">
        <w:rPr>
          <w:rFonts w:cs="Times New Roman"/>
          <w:i/>
          <w:iCs/>
        </w:rPr>
        <w:t>Genome Res</w:t>
      </w:r>
      <w:r w:rsidRPr="00465064">
        <w:rPr>
          <w:rFonts w:cs="Times New Roman"/>
        </w:rPr>
        <w:t xml:space="preserve"> 2010;</w:t>
      </w:r>
      <w:r w:rsidRPr="00465064">
        <w:rPr>
          <w:rFonts w:cs="Times New Roman"/>
          <w:b/>
          <w:bCs/>
        </w:rPr>
        <w:t>20</w:t>
      </w:r>
      <w:r w:rsidRPr="00465064">
        <w:rPr>
          <w:rFonts w:cs="Times New Roman"/>
        </w:rPr>
        <w:t xml:space="preserve">:1297–1303. </w:t>
      </w:r>
    </w:p>
    <w:p w:rsidR="00465064" w:rsidRPr="00465064" w:rsidRDefault="00465064" w:rsidP="00465064">
      <w:pPr>
        <w:pStyle w:val="Bibliografia"/>
        <w:rPr>
          <w:rFonts w:cs="Times New Roman"/>
        </w:rPr>
      </w:pPr>
      <w:r w:rsidRPr="00465064">
        <w:rPr>
          <w:rFonts w:cs="Times New Roman"/>
        </w:rPr>
        <w:t xml:space="preserve">6. </w:t>
      </w:r>
      <w:r w:rsidRPr="00465064">
        <w:rPr>
          <w:rFonts w:cs="Times New Roman"/>
        </w:rPr>
        <w:tab/>
        <w:t xml:space="preserve">Wang K, Li M, Hakonarson H. ANNOVAR: functional annotation of genetic variants from high-throughput sequencing data. </w:t>
      </w:r>
      <w:r w:rsidRPr="00465064">
        <w:rPr>
          <w:rFonts w:cs="Times New Roman"/>
          <w:i/>
          <w:iCs/>
        </w:rPr>
        <w:t>Nucleic Acids Res</w:t>
      </w:r>
      <w:r w:rsidRPr="00465064">
        <w:rPr>
          <w:rFonts w:cs="Times New Roman"/>
        </w:rPr>
        <w:t xml:space="preserve"> 2010;</w:t>
      </w:r>
      <w:r w:rsidRPr="00465064">
        <w:rPr>
          <w:rFonts w:cs="Times New Roman"/>
          <w:b/>
          <w:bCs/>
        </w:rPr>
        <w:t>38</w:t>
      </w:r>
      <w:r w:rsidRPr="00465064">
        <w:rPr>
          <w:rFonts w:cs="Times New Roman"/>
        </w:rPr>
        <w:t xml:space="preserve">:e164–e164. </w:t>
      </w:r>
    </w:p>
    <w:p w:rsidR="00465064" w:rsidRPr="00465064" w:rsidRDefault="00465064" w:rsidP="00465064">
      <w:pPr>
        <w:pStyle w:val="Bibliografia"/>
        <w:rPr>
          <w:rFonts w:cs="Times New Roman"/>
        </w:rPr>
      </w:pPr>
      <w:r w:rsidRPr="00465064">
        <w:rPr>
          <w:rFonts w:cs="Times New Roman"/>
        </w:rPr>
        <w:t xml:space="preserve">7. </w:t>
      </w:r>
      <w:r w:rsidRPr="00465064">
        <w:rPr>
          <w:rFonts w:cs="Times New Roman"/>
        </w:rPr>
        <w:tab/>
        <w:t xml:space="preserve">Richards S, Aziz N, Bale S, Bick D, Das S, Gastier-Foster J, Grody WW, Hegde M, Lyon E, Spector E, Voelkerding K, Rehm HL. Standards and Guidelines for the Interpretation of Sequence Variants: A Joint Consensus Recommendation of the American College of Medical Genetics and Genomics and the Association for Molecular Pathology. </w:t>
      </w:r>
      <w:r w:rsidRPr="00465064">
        <w:rPr>
          <w:rFonts w:cs="Times New Roman"/>
          <w:i/>
          <w:iCs/>
        </w:rPr>
        <w:t>Genet Med Off J Am Coll Med Genet</w:t>
      </w:r>
      <w:r w:rsidRPr="00465064">
        <w:rPr>
          <w:rFonts w:cs="Times New Roman"/>
        </w:rPr>
        <w:t xml:space="preserve"> 2015;</w:t>
      </w:r>
      <w:r w:rsidRPr="00465064">
        <w:rPr>
          <w:rFonts w:cs="Times New Roman"/>
          <w:b/>
          <w:bCs/>
        </w:rPr>
        <w:t>17</w:t>
      </w:r>
      <w:r w:rsidRPr="00465064">
        <w:rPr>
          <w:rFonts w:cs="Times New Roman"/>
        </w:rPr>
        <w:t xml:space="preserve">:405–424. </w:t>
      </w:r>
    </w:p>
    <w:p w:rsidR="00465064" w:rsidRPr="00465064" w:rsidRDefault="00465064" w:rsidP="00465064">
      <w:pPr>
        <w:pStyle w:val="Bibliografia"/>
        <w:rPr>
          <w:rFonts w:cs="Times New Roman"/>
        </w:rPr>
      </w:pPr>
      <w:r w:rsidRPr="00465064">
        <w:rPr>
          <w:rFonts w:cs="Times New Roman"/>
        </w:rPr>
        <w:t xml:space="preserve">8. </w:t>
      </w:r>
      <w:r w:rsidRPr="00465064">
        <w:rPr>
          <w:rFonts w:cs="Times New Roman"/>
        </w:rPr>
        <w:tab/>
        <w:t xml:space="preserve">Whiffin N, Walsh R, Govind R, Edwards M, Ahmad M, Zhang X, Tayal U, Buchan R, Midwinter W, Wilk AE, Najgebauer H, Francis C, Wilkinson S, Monk T, Brett L, O’Regan DP, Prasad SK, Morris-Rosendahl DJ, Barton PJR, Edwards E, Ware JS, Cook SA. CardioClassifier: disease- and gene-specific computational decision support for clinical genome interpretation. </w:t>
      </w:r>
      <w:r w:rsidRPr="00465064">
        <w:rPr>
          <w:rFonts w:cs="Times New Roman"/>
          <w:i/>
          <w:iCs/>
        </w:rPr>
        <w:t>Genet Med</w:t>
      </w:r>
      <w:r w:rsidRPr="00465064">
        <w:rPr>
          <w:rFonts w:cs="Times New Roman"/>
        </w:rPr>
        <w:t xml:space="preserve"> 2018; </w:t>
      </w:r>
    </w:p>
    <w:p w:rsidR="00465064" w:rsidRPr="00465064" w:rsidRDefault="00465064" w:rsidP="00465064">
      <w:pPr>
        <w:pStyle w:val="Bibliografia"/>
        <w:rPr>
          <w:rFonts w:cs="Times New Roman"/>
        </w:rPr>
      </w:pPr>
      <w:r w:rsidRPr="00465064">
        <w:rPr>
          <w:rFonts w:cs="Times New Roman"/>
        </w:rPr>
        <w:t xml:space="preserve">9. </w:t>
      </w:r>
      <w:r w:rsidRPr="00465064">
        <w:rPr>
          <w:rFonts w:cs="Times New Roman"/>
        </w:rPr>
        <w:tab/>
        <w:t xml:space="preserve">Li Q, Wang K. InterVar: Clinical Interpretation of Genetic Variants by the 2015 ACMG-AMP Guidelines. </w:t>
      </w:r>
      <w:r w:rsidRPr="00465064">
        <w:rPr>
          <w:rFonts w:cs="Times New Roman"/>
          <w:i/>
          <w:iCs/>
        </w:rPr>
        <w:t>Am J Hum Genet</w:t>
      </w:r>
      <w:r w:rsidRPr="00465064">
        <w:rPr>
          <w:rFonts w:cs="Times New Roman"/>
        </w:rPr>
        <w:t xml:space="preserve"> 2017;</w:t>
      </w:r>
      <w:r w:rsidRPr="00465064">
        <w:rPr>
          <w:rFonts w:cs="Times New Roman"/>
          <w:b/>
          <w:bCs/>
        </w:rPr>
        <w:t>100</w:t>
      </w:r>
      <w:r w:rsidRPr="00465064">
        <w:rPr>
          <w:rFonts w:cs="Times New Roman"/>
        </w:rPr>
        <w:t xml:space="preserve">:267–280. </w:t>
      </w:r>
    </w:p>
    <w:p w:rsidR="00465064" w:rsidRPr="00465064" w:rsidRDefault="00465064" w:rsidP="00465064">
      <w:pPr>
        <w:pStyle w:val="Bibliografia"/>
        <w:rPr>
          <w:rFonts w:cs="Times New Roman"/>
        </w:rPr>
      </w:pPr>
      <w:r w:rsidRPr="00465064">
        <w:rPr>
          <w:rFonts w:cs="Times New Roman"/>
        </w:rPr>
        <w:t xml:space="preserve">10. </w:t>
      </w:r>
      <w:r w:rsidRPr="00465064">
        <w:rPr>
          <w:rFonts w:cs="Times New Roman"/>
        </w:rPr>
        <w:tab/>
        <w:t xml:space="preserve">Whiffin N, Minikel E, Walsh R, O’Donnell-Luria AH, Karczewski K, Ing AY, Barton PJR, Funke B, Cook SA, MacArthur D, Ware JS. Using high-resolution variant frequencies to empower clinical genome interpretation. </w:t>
      </w:r>
      <w:r w:rsidRPr="00465064">
        <w:rPr>
          <w:rFonts w:cs="Times New Roman"/>
          <w:i/>
          <w:iCs/>
        </w:rPr>
        <w:t>Genet Med</w:t>
      </w:r>
      <w:r w:rsidRPr="00465064">
        <w:rPr>
          <w:rFonts w:cs="Times New Roman"/>
        </w:rPr>
        <w:t xml:space="preserve"> 2017; </w:t>
      </w:r>
    </w:p>
    <w:p w:rsidR="00E15B1B" w:rsidRPr="00FA0B75" w:rsidRDefault="00FA0B75" w:rsidP="00473FD1">
      <w:pPr>
        <w:spacing w:line="480" w:lineRule="auto"/>
        <w:rPr>
          <w:rFonts w:cs="Times New Roman"/>
        </w:rPr>
      </w:pPr>
      <w:r>
        <w:rPr>
          <w:rFonts w:cs="Times New Roman"/>
        </w:rPr>
        <w:fldChar w:fldCharType="end"/>
      </w:r>
    </w:p>
    <w:sectPr w:rsidR="00E15B1B" w:rsidRPr="00FA0B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200"/>
    <w:rsid w:val="00141D13"/>
    <w:rsid w:val="0020358A"/>
    <w:rsid w:val="00206200"/>
    <w:rsid w:val="00231BB2"/>
    <w:rsid w:val="00273879"/>
    <w:rsid w:val="002B0D5F"/>
    <w:rsid w:val="0034709C"/>
    <w:rsid w:val="003F6981"/>
    <w:rsid w:val="00427FB4"/>
    <w:rsid w:val="00465064"/>
    <w:rsid w:val="00473FD1"/>
    <w:rsid w:val="004C22A9"/>
    <w:rsid w:val="00681A49"/>
    <w:rsid w:val="00877229"/>
    <w:rsid w:val="008B4465"/>
    <w:rsid w:val="009474DE"/>
    <w:rsid w:val="00A820FB"/>
    <w:rsid w:val="00B7764A"/>
    <w:rsid w:val="00C47238"/>
    <w:rsid w:val="00C7380C"/>
    <w:rsid w:val="00C87A25"/>
    <w:rsid w:val="00E15B1B"/>
    <w:rsid w:val="00E90B96"/>
    <w:rsid w:val="00E96218"/>
    <w:rsid w:val="00EA26D4"/>
    <w:rsid w:val="00EF5E3F"/>
    <w:rsid w:val="00F76E3E"/>
    <w:rsid w:val="00FA0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560F7E-65B7-4FA8-A6F2-D4B1E292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F6981"/>
    <w:pPr>
      <w:spacing w:line="360" w:lineRule="auto"/>
    </w:pPr>
    <w:rPr>
      <w:rFonts w:ascii="Times New Roman" w:hAnsi="Times New Roman"/>
    </w:rPr>
  </w:style>
  <w:style w:type="paragraph" w:styleId="Titolo1">
    <w:name w:val="heading 1"/>
    <w:basedOn w:val="Normale"/>
    <w:next w:val="Normale"/>
    <w:link w:val="Titolo1Carattere"/>
    <w:uiPriority w:val="9"/>
    <w:qFormat/>
    <w:rsid w:val="003F6981"/>
    <w:pPr>
      <w:keepNext/>
      <w:keepLines/>
      <w:spacing w:after="0"/>
      <w:outlineLvl w:val="0"/>
    </w:pPr>
    <w:rPr>
      <w:rFonts w:eastAsiaTheme="majorEastAsia" w:cstheme="majorBidi"/>
      <w:b/>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0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206200"/>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uiPriority w:val="9"/>
    <w:rsid w:val="003F6981"/>
    <w:rPr>
      <w:rFonts w:ascii="Times New Roman" w:eastAsiaTheme="majorEastAsia" w:hAnsi="Times New Roman" w:cstheme="majorBidi"/>
      <w:b/>
      <w:szCs w:val="32"/>
    </w:rPr>
  </w:style>
  <w:style w:type="paragraph" w:styleId="Bibliografia">
    <w:name w:val="Bibliography"/>
    <w:basedOn w:val="Normale"/>
    <w:next w:val="Normale"/>
    <w:uiPriority w:val="37"/>
    <w:unhideWhenUsed/>
    <w:rsid w:val="00E15B1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065685">
      <w:bodyDiv w:val="1"/>
      <w:marLeft w:val="0"/>
      <w:marRight w:val="0"/>
      <w:marTop w:val="0"/>
      <w:marBottom w:val="0"/>
      <w:divBdr>
        <w:top w:val="none" w:sz="0" w:space="0" w:color="auto"/>
        <w:left w:val="none" w:sz="0" w:space="0" w:color="auto"/>
        <w:bottom w:val="none" w:sz="0" w:space="0" w:color="auto"/>
        <w:right w:val="none" w:sz="0" w:space="0" w:color="auto"/>
      </w:divBdr>
    </w:div>
    <w:div w:id="429471504">
      <w:bodyDiv w:val="1"/>
      <w:marLeft w:val="0"/>
      <w:marRight w:val="0"/>
      <w:marTop w:val="0"/>
      <w:marBottom w:val="0"/>
      <w:divBdr>
        <w:top w:val="none" w:sz="0" w:space="0" w:color="auto"/>
        <w:left w:val="none" w:sz="0" w:space="0" w:color="auto"/>
        <w:bottom w:val="none" w:sz="0" w:space="0" w:color="auto"/>
        <w:right w:val="none" w:sz="0" w:space="0" w:color="auto"/>
      </w:divBdr>
    </w:div>
    <w:div w:id="1028137253">
      <w:bodyDiv w:val="1"/>
      <w:marLeft w:val="0"/>
      <w:marRight w:val="0"/>
      <w:marTop w:val="0"/>
      <w:marBottom w:val="0"/>
      <w:divBdr>
        <w:top w:val="none" w:sz="0" w:space="0" w:color="auto"/>
        <w:left w:val="none" w:sz="0" w:space="0" w:color="auto"/>
        <w:bottom w:val="none" w:sz="0" w:space="0" w:color="auto"/>
        <w:right w:val="none" w:sz="0" w:space="0" w:color="auto"/>
      </w:divBdr>
    </w:div>
    <w:div w:id="1062172070">
      <w:bodyDiv w:val="1"/>
      <w:marLeft w:val="0"/>
      <w:marRight w:val="0"/>
      <w:marTop w:val="0"/>
      <w:marBottom w:val="0"/>
      <w:divBdr>
        <w:top w:val="none" w:sz="0" w:space="0" w:color="auto"/>
        <w:left w:val="none" w:sz="0" w:space="0" w:color="auto"/>
        <w:bottom w:val="none" w:sz="0" w:space="0" w:color="auto"/>
        <w:right w:val="none" w:sz="0" w:space="0" w:color="auto"/>
      </w:divBdr>
    </w:div>
    <w:div w:id="198373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3</TotalTime>
  <Pages>2</Pages>
  <Words>4339</Words>
  <Characters>24733</Characters>
  <Application>Microsoft Office Word</Application>
  <DocSecurity>0</DocSecurity>
  <Lines>206</Lines>
  <Paragraphs>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zzarotto</dc:creator>
  <cp:keywords/>
  <dc:description/>
  <cp:lastModifiedBy>Francesco Mazzarotto</cp:lastModifiedBy>
  <cp:revision>12</cp:revision>
  <dcterms:created xsi:type="dcterms:W3CDTF">2017-05-19T12:26:00Z</dcterms:created>
  <dcterms:modified xsi:type="dcterms:W3CDTF">2018-02-1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f8AgTOzO"/&gt;&lt;style id="http://www.zotero.org/styles/european-heart-journal"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